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A5F33DA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95FE07D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AB14AB1" w:rsidR="002A58E6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B0E5052" w:rsidR="002A58E6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F2C4755" w:rsidR="00D15170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97AA8C6" w:rsidR="00D15170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, 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B4DF58C" w:rsidR="00A672F4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5-1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B95F582" w:rsidR="00A672F4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0FEF33EA" w:rsidR="00A672F4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5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5F81D60" w:rsidR="00A672F4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8A621E7" w:rsidR="00D15170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F7BF018" w:rsidR="00594872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6C27057" w:rsidR="00594872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0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6DBD282" w:rsidR="00594872" w:rsidRPr="00244B96" w:rsidRDefault="00D95CA3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26058ED" w:rsidR="00594872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4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0825888" w:rsidR="00594872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A4A6467" w:rsidR="00594872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0B2C7C3" w:rsidR="00594872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F1CA561" w:rsidR="00594872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76E9CB1" w:rsidR="00D0061E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3A5C191" w:rsidR="00D0061E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58CEF68F" w:rsidR="00D0061E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DDAF8A5" w:rsidR="00D0061E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9CFD45E" w:rsidR="00D0061E" w:rsidRPr="00244B96" w:rsidRDefault="00D95CA3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34862898" w:rsidR="00765305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5850875" w:rsidR="00765305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3E725F50" w:rsidR="00765305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368F9E9" w:rsidR="0091791F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09B28B4" w:rsidR="0091791F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9CE621E" w:rsidR="0091791F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B071E46" w:rsidR="0091791F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A9E97E1" w:rsidR="0091791F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19BEE2C" w:rsidR="00347D18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4278CF4" w:rsidR="00347D18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B8F086D" w:rsidR="00347D18" w:rsidRPr="00244B96" w:rsidRDefault="00D95CA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, 26-2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E7909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5CA3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73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Damschroder, Laura</cp:lastModifiedBy>
  <cp:revision>3</cp:revision>
  <cp:lastPrinted>2017-04-04T11:32:00Z</cp:lastPrinted>
  <dcterms:created xsi:type="dcterms:W3CDTF">2021-10-19T19:19:00Z</dcterms:created>
  <dcterms:modified xsi:type="dcterms:W3CDTF">2022-03-01T20:23:00Z</dcterms:modified>
</cp:coreProperties>
</file>